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E1EB0" w14:textId="77777777" w:rsidR="001F2E62" w:rsidRDefault="001F2E62" w:rsidP="00A36DE5">
      <w:pPr>
        <w:ind w:firstLine="480"/>
        <w:rPr>
          <w:rFonts w:hint="eastAsia"/>
        </w:rPr>
      </w:pPr>
    </w:p>
    <w:p w14:paraId="53D7EFFE" w14:textId="77777777" w:rsidR="00A36DE5" w:rsidRDefault="00A36DE5" w:rsidP="00A36DE5">
      <w:pPr>
        <w:ind w:firstLine="480"/>
        <w:rPr>
          <w:rFonts w:hint="eastAsia"/>
        </w:rPr>
      </w:pPr>
    </w:p>
    <w:p w14:paraId="6A3D5A48" w14:textId="5936B8B0" w:rsidR="00A36DE5" w:rsidRDefault="00A36DE5" w:rsidP="00A36DE5">
      <w:pPr>
        <w:ind w:firstLine="420"/>
        <w:jc w:val="center"/>
        <w:rPr>
          <w:rFonts w:ascii="Times New Roman Regular" w:hAnsi="Times New Roman Regular" w:cs="Times New Roman Regular"/>
          <w:sz w:val="18"/>
          <w:szCs w:val="18"/>
        </w:rPr>
      </w:pPr>
      <w:r w:rsidRPr="007B5221">
        <w:rPr>
          <w:rFonts w:ascii="Times New Roman" w:eastAsia="黑体" w:hAnsi="Times New Roman"/>
          <w:sz w:val="21"/>
          <w:szCs w:val="21"/>
        </w:rPr>
        <w:t xml:space="preserve">Table </w:t>
      </w:r>
      <w:r w:rsidR="002958E6">
        <w:rPr>
          <w:rFonts w:ascii="Times New Roman" w:eastAsia="黑体" w:hAnsi="Times New Roman" w:hint="eastAsia"/>
          <w:sz w:val="21"/>
          <w:szCs w:val="21"/>
        </w:rPr>
        <w:t>S</w:t>
      </w:r>
      <w:r w:rsidR="00AF781B">
        <w:rPr>
          <w:rFonts w:ascii="Times New Roman" w:eastAsia="黑体" w:hAnsi="Times New Roman" w:hint="eastAsia"/>
          <w:sz w:val="21"/>
          <w:szCs w:val="21"/>
        </w:rPr>
        <w:t>1</w:t>
      </w:r>
      <w:r w:rsidRPr="007B5221">
        <w:rPr>
          <w:rFonts w:ascii="Times New Roman" w:eastAsia="黑体" w:hAnsi="Times New Roman"/>
          <w:sz w:val="21"/>
          <w:szCs w:val="21"/>
        </w:rPr>
        <w:t xml:space="preserve"> Primer sequenc</w:t>
      </w:r>
      <w:r>
        <w:rPr>
          <w:rFonts w:ascii="Times New Roman" w:eastAsia="黑体" w:hAnsi="Times New Roman" w:hint="eastAsia"/>
          <w:sz w:val="21"/>
          <w:szCs w:val="21"/>
        </w:rPr>
        <w:t>es</w:t>
      </w:r>
      <w:r w:rsidR="00AF781B">
        <w:rPr>
          <w:rFonts w:ascii="Times New Roman" w:eastAsia="黑体" w:hAnsi="Times New Roman" w:hint="eastAsia"/>
          <w:sz w:val="21"/>
          <w:szCs w:val="21"/>
        </w:rPr>
        <w:t xml:space="preserve"> for </w:t>
      </w:r>
      <w:r w:rsidR="0099499E">
        <w:rPr>
          <w:rFonts w:ascii="Times New Roman" w:eastAsia="黑体" w:hAnsi="Times New Roman" w:hint="eastAsia"/>
          <w:sz w:val="21"/>
          <w:szCs w:val="21"/>
        </w:rPr>
        <w:t xml:space="preserve">porcine </w:t>
      </w:r>
      <w:r w:rsidR="00AF781B">
        <w:rPr>
          <w:rFonts w:ascii="Times New Roman" w:eastAsia="黑体" w:hAnsi="Times New Roman" w:hint="eastAsia"/>
          <w:sz w:val="21"/>
          <w:szCs w:val="21"/>
        </w:rPr>
        <w:t>target genes</w:t>
      </w:r>
    </w:p>
    <w:tbl>
      <w:tblPr>
        <w:tblpPr w:leftFromText="180" w:rightFromText="180" w:vertAnchor="text" w:horzAnchor="page" w:tblpX="2132" w:tblpY="1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647"/>
        <w:gridCol w:w="1732"/>
      </w:tblGrid>
      <w:tr w:rsidR="00A36DE5" w:rsidRPr="008468BD" w14:paraId="07BA47B0" w14:textId="77777777" w:rsidTr="008D2A47">
        <w:trPr>
          <w:trHeight w:val="397"/>
        </w:trPr>
        <w:tc>
          <w:tcPr>
            <w:tcW w:w="2268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EBD5E29" w14:textId="4AAC320F" w:rsidR="00A36DE5" w:rsidRPr="008468BD" w:rsidRDefault="00B36FCE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Target genes</w:t>
            </w:r>
          </w:p>
        </w:tc>
        <w:tc>
          <w:tcPr>
            <w:tcW w:w="4647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1D23B36" w14:textId="48CF14DC" w:rsidR="00A36DE5" w:rsidRPr="008468BD" w:rsidRDefault="00B36FCE" w:rsidP="008D2A47">
            <w:pPr>
              <w:widowControl/>
              <w:tabs>
                <w:tab w:val="left" w:pos="5058"/>
              </w:tabs>
              <w:ind w:firstLineChars="545" w:firstLine="981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equences</w:t>
            </w:r>
            <w:r w:rsidR="00A36DE5"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                         </w:t>
            </w:r>
          </w:p>
        </w:tc>
        <w:tc>
          <w:tcPr>
            <w:tcW w:w="173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9366B2D" w14:textId="3F77B3CA" w:rsidR="00A36DE5" w:rsidRPr="008468BD" w:rsidRDefault="00B36FCE" w:rsidP="008D2A47">
            <w:pPr>
              <w:widowControl/>
              <w:tabs>
                <w:tab w:val="left" w:pos="5058"/>
              </w:tabs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umbers of base pair</w:t>
            </w:r>
          </w:p>
        </w:tc>
      </w:tr>
      <w:tr w:rsidR="00A36DE5" w:rsidRPr="008468BD" w14:paraId="46505A15" w14:textId="77777777" w:rsidTr="008D2A47">
        <w:trPr>
          <w:trHeight w:val="90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05CD01B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TNF-α F</w:t>
            </w:r>
          </w:p>
          <w:p w14:paraId="53A852E1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TNF-α R</w:t>
            </w:r>
          </w:p>
          <w:p w14:paraId="7B806EFB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IL-8 F</w:t>
            </w:r>
          </w:p>
          <w:p w14:paraId="092E8CF2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IL-8 R</w:t>
            </w:r>
          </w:p>
          <w:p w14:paraId="59E1D9D5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IL-1</w:t>
            </w:r>
            <w:r w:rsidRPr="008468BD">
              <w:rPr>
                <w:rFonts w:ascii="Times New Roman" w:hAnsi="Times New Roman"/>
                <w:sz w:val="18"/>
                <w:szCs w:val="18"/>
                <w:lang w:val="el-GR"/>
              </w:rPr>
              <w:t>β</w:t>
            </w:r>
            <w:r w:rsidRPr="008468BD">
              <w:rPr>
                <w:rFonts w:ascii="Times New Roman" w:hAnsi="Times New Roman"/>
                <w:sz w:val="18"/>
                <w:szCs w:val="18"/>
              </w:rPr>
              <w:t xml:space="preserve"> F</w:t>
            </w:r>
          </w:p>
          <w:p w14:paraId="486EA9E1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IL-1</w:t>
            </w:r>
            <w:r w:rsidRPr="008468BD">
              <w:rPr>
                <w:rFonts w:ascii="Times New Roman" w:hAnsi="Times New Roman"/>
                <w:sz w:val="18"/>
                <w:szCs w:val="18"/>
                <w:lang w:val="el-GR"/>
              </w:rPr>
              <w:t>β</w:t>
            </w:r>
            <w:r w:rsidRPr="008468BD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  <w:p w14:paraId="5877ECFC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β-actin F</w:t>
            </w:r>
          </w:p>
          <w:p w14:paraId="0BCB6DFF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 xml:space="preserve">β-actin R   </w:t>
            </w:r>
          </w:p>
        </w:tc>
        <w:tc>
          <w:tcPr>
            <w:tcW w:w="4647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6477913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 xml:space="preserve">TCCARATGGCAGAGTGGGTATG                   </w:t>
            </w:r>
          </w:p>
          <w:p w14:paraId="4EFC9289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 xml:space="preserve">AGCTGGTTGTCTTTCAGCTTCAC                   </w:t>
            </w:r>
          </w:p>
          <w:p w14:paraId="4A8E7A4B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 xml:space="preserve">ACAGCAGTARACARACARACARAG                </w:t>
            </w:r>
          </w:p>
          <w:p w14:paraId="56F677FF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GACCAGCACAGGARATGAG</w:t>
            </w:r>
          </w:p>
          <w:p w14:paraId="486648EE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CTACTGCCTTCCCTACC</w:t>
            </w:r>
          </w:p>
          <w:p w14:paraId="17089D64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GATTGAACCCAGATTGG</w:t>
            </w:r>
          </w:p>
          <w:p w14:paraId="408AD161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TGCGGGACATCARAGGAGARAG</w:t>
            </w:r>
          </w:p>
          <w:p w14:paraId="288F5E17" w14:textId="77777777" w:rsidR="00A36DE5" w:rsidRPr="008468BD" w:rsidRDefault="00A36DE5" w:rsidP="008D2A47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AGTTGARAGGTGGTCTCGTGG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F1968C2" w14:textId="77777777" w:rsidR="00A36DE5" w:rsidRPr="008468BD" w:rsidRDefault="00A36DE5" w:rsidP="008D2A47">
            <w:pPr>
              <w:widowControl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2CD48A22" w14:textId="77777777" w:rsidR="00A36DE5" w:rsidRPr="008468BD" w:rsidRDefault="00A36DE5" w:rsidP="008D2A47">
            <w:pPr>
              <w:widowControl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3</w:t>
            </w:r>
          </w:p>
          <w:p w14:paraId="70C401E8" w14:textId="77777777" w:rsidR="00A36DE5" w:rsidRPr="008468BD" w:rsidRDefault="00A36DE5" w:rsidP="008D2A47">
            <w:pPr>
              <w:widowControl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2A8A0D08" w14:textId="77777777" w:rsidR="00A36DE5" w:rsidRPr="008468BD" w:rsidRDefault="00A36DE5" w:rsidP="008D2A47">
            <w:pPr>
              <w:widowControl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19</w:t>
            </w:r>
          </w:p>
          <w:p w14:paraId="0D22A72E" w14:textId="77777777" w:rsidR="00A36DE5" w:rsidRPr="008468BD" w:rsidRDefault="00A36DE5" w:rsidP="008D2A47">
            <w:pPr>
              <w:widowControl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19</w:t>
            </w:r>
          </w:p>
          <w:p w14:paraId="057436D4" w14:textId="77777777" w:rsidR="00A36DE5" w:rsidRPr="008468BD" w:rsidRDefault="00A36DE5" w:rsidP="008D2A47">
            <w:pPr>
              <w:widowControl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56680F72" w14:textId="77777777" w:rsidR="00A36DE5" w:rsidRPr="008468BD" w:rsidRDefault="00A36DE5" w:rsidP="008D2A47">
            <w:pPr>
              <w:widowControl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71257D99" w14:textId="77777777" w:rsidR="00A36DE5" w:rsidRPr="008468BD" w:rsidRDefault="00A36DE5" w:rsidP="008D2A47">
            <w:pPr>
              <w:widowControl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</w:tbl>
    <w:p w14:paraId="2054A4A7" w14:textId="77777777" w:rsidR="00A36DE5" w:rsidRDefault="00A36DE5" w:rsidP="00A36DE5">
      <w:pPr>
        <w:ind w:firstLine="480"/>
        <w:rPr>
          <w:rFonts w:hint="eastAsia"/>
        </w:rPr>
      </w:pPr>
    </w:p>
    <w:p w14:paraId="0E8A54A5" w14:textId="77777777" w:rsidR="0099499E" w:rsidRDefault="0099499E" w:rsidP="00A36DE5">
      <w:pPr>
        <w:ind w:firstLine="480"/>
        <w:rPr>
          <w:rFonts w:hint="eastAsia"/>
        </w:rPr>
      </w:pPr>
    </w:p>
    <w:p w14:paraId="3C21ABF1" w14:textId="2358130D" w:rsidR="0099499E" w:rsidRPr="0099499E" w:rsidRDefault="0099499E" w:rsidP="0099499E">
      <w:pPr>
        <w:ind w:firstLine="420"/>
        <w:jc w:val="center"/>
        <w:rPr>
          <w:rFonts w:ascii="Times New Roman Regular" w:hAnsi="Times New Roman Regular" w:cs="Times New Roman Regular"/>
          <w:sz w:val="18"/>
          <w:szCs w:val="18"/>
        </w:rPr>
      </w:pPr>
      <w:r w:rsidRPr="007B5221">
        <w:rPr>
          <w:rFonts w:ascii="Times New Roman" w:eastAsia="黑体" w:hAnsi="Times New Roman"/>
          <w:sz w:val="21"/>
          <w:szCs w:val="21"/>
        </w:rPr>
        <w:t xml:space="preserve">Table </w:t>
      </w:r>
      <w:r w:rsidR="002958E6">
        <w:rPr>
          <w:rFonts w:ascii="Times New Roman" w:eastAsia="黑体" w:hAnsi="Times New Roman" w:hint="eastAsia"/>
          <w:sz w:val="21"/>
          <w:szCs w:val="21"/>
        </w:rPr>
        <w:t>S</w:t>
      </w:r>
      <w:r w:rsidR="00F86616">
        <w:rPr>
          <w:rFonts w:ascii="Times New Roman" w:eastAsia="黑体" w:hAnsi="Times New Roman" w:hint="eastAsia"/>
          <w:sz w:val="21"/>
          <w:szCs w:val="21"/>
        </w:rPr>
        <w:t>2</w:t>
      </w:r>
      <w:r w:rsidRPr="007B5221">
        <w:rPr>
          <w:rFonts w:ascii="Times New Roman" w:eastAsia="黑体" w:hAnsi="Times New Roman"/>
          <w:sz w:val="21"/>
          <w:szCs w:val="21"/>
        </w:rPr>
        <w:t xml:space="preserve"> Primer sequenc</w:t>
      </w:r>
      <w:r>
        <w:rPr>
          <w:rFonts w:ascii="Times New Roman" w:eastAsia="黑体" w:hAnsi="Times New Roman" w:hint="eastAsia"/>
          <w:sz w:val="21"/>
          <w:szCs w:val="21"/>
        </w:rPr>
        <w:t>es for murine target genes</w:t>
      </w:r>
    </w:p>
    <w:tbl>
      <w:tblPr>
        <w:tblpPr w:leftFromText="180" w:rightFromText="180" w:vertAnchor="text" w:horzAnchor="page" w:tblpX="2132" w:tblpY="14"/>
        <w:tblOverlap w:val="never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647"/>
        <w:gridCol w:w="1732"/>
      </w:tblGrid>
      <w:tr w:rsidR="0099499E" w:rsidRPr="008468BD" w14:paraId="254D085D" w14:textId="77777777" w:rsidTr="0099499E">
        <w:trPr>
          <w:trHeight w:val="397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CEC966A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zo-1 F </w:t>
            </w:r>
          </w:p>
          <w:p w14:paraId="0B531B1B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zo-1 R  </w:t>
            </w:r>
          </w:p>
          <w:p w14:paraId="0E438FF0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ludin F</w:t>
            </w:r>
          </w:p>
          <w:p w14:paraId="50F59558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ludin R</w:t>
            </w:r>
          </w:p>
          <w:p w14:paraId="786F42C8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audin-1 F</w:t>
            </w:r>
          </w:p>
          <w:p w14:paraId="25D1CA46" w14:textId="7D09AD4D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audin-1 R</w:t>
            </w:r>
          </w:p>
          <w:p w14:paraId="7C49948D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TNF-α  F</w:t>
            </w:r>
          </w:p>
          <w:p w14:paraId="2DD4DD1C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TNF-α  R</w:t>
            </w:r>
          </w:p>
          <w:p w14:paraId="5A3346A0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L-8 F </w:t>
            </w:r>
          </w:p>
          <w:p w14:paraId="7C293E97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8 R</w:t>
            </w:r>
          </w:p>
          <w:p w14:paraId="55531839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P F</w:t>
            </w:r>
          </w:p>
          <w:p w14:paraId="05803B7B" w14:textId="77777777" w:rsidR="0099499E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RP R   </w:t>
            </w:r>
          </w:p>
          <w:p w14:paraId="05B786BB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-actin F</w:t>
            </w:r>
          </w:p>
          <w:p w14:paraId="7A2FE4E7" w14:textId="7B588C44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-actin R</w:t>
            </w:r>
          </w:p>
        </w:tc>
        <w:tc>
          <w:tcPr>
            <w:tcW w:w="4647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DEE18A3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CTTGCAAAGCCAGCTCA</w:t>
            </w:r>
          </w:p>
          <w:p w14:paraId="7233F815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TGGCCTGGATGGGTTCATAG</w:t>
            </w:r>
          </w:p>
          <w:p w14:paraId="4EC139C9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AGTTGACACTCCCATGGCATAC</w:t>
            </w:r>
          </w:p>
          <w:p w14:paraId="65D2AD1B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CCACAGGCCAAGTTAATGGAAG</w:t>
            </w:r>
          </w:p>
          <w:p w14:paraId="5E47E3E3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TGAAGTATATGAAGTGCTTGGA</w:t>
            </w:r>
          </w:p>
          <w:p w14:paraId="0C7F599F" w14:textId="74690C4C" w:rsidR="0099499E" w:rsidRPr="0099499E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TTCTATTGCCATACCATGCTG</w:t>
            </w:r>
          </w:p>
          <w:p w14:paraId="0C9DDC9E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AAACCACCAAGTGGAGGAGC</w:t>
            </w:r>
          </w:p>
          <w:p w14:paraId="1F254130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ACAAGGTACAACCCATCGGC</w:t>
            </w:r>
          </w:p>
          <w:p w14:paraId="73429338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CAGTTTTGCCAAGGAGTGCTAA</w:t>
            </w:r>
          </w:p>
          <w:p w14:paraId="5C16C1CE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AACTTCTCCACAACCCTCTGC</w:t>
            </w:r>
          </w:p>
          <w:p w14:paraId="7015DC6A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TTTCGCTAGCATGGAGAAGCTACTCTGG</w:t>
            </w:r>
          </w:p>
          <w:p w14:paraId="26D7A16C" w14:textId="77777777" w:rsidR="0099499E" w:rsidRDefault="0099499E" w:rsidP="0099499E">
            <w:pPr>
              <w:widowControl/>
              <w:tabs>
                <w:tab w:val="left" w:pos="5058"/>
              </w:tabs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GAACGAATTCTCAGGACCACAGCTGCG</w:t>
            </w:r>
          </w:p>
          <w:p w14:paraId="39586089" w14:textId="77777777" w:rsidR="0099499E" w:rsidRPr="008468BD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AGGCCAACCAACCGCGAGAAG</w:t>
            </w:r>
          </w:p>
          <w:p w14:paraId="1A6D6B14" w14:textId="0F09F887" w:rsidR="0099499E" w:rsidRPr="0099499E" w:rsidRDefault="0099499E" w:rsidP="0099499E">
            <w:pPr>
              <w:widowControl/>
              <w:ind w:firstLineChars="0" w:firstLine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GTCCAGGCGCATGATGG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7F4C23A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03CC1326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470757D2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7FC0E3E9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25F44C92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14:paraId="17DD1D25" w14:textId="43E6481B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4</w:t>
            </w:r>
          </w:p>
          <w:p w14:paraId="18B3E358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482564B6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0</w:t>
            </w:r>
          </w:p>
          <w:p w14:paraId="5D95675E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2</w:t>
            </w:r>
          </w:p>
          <w:p w14:paraId="47AB6567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155DFB9C" w14:textId="77777777" w:rsidR="0099499E" w:rsidRPr="008468BD" w:rsidRDefault="0099499E" w:rsidP="0099499E">
            <w:pPr>
              <w:widowControl/>
              <w:ind w:firstLineChars="95" w:firstLine="171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8</w:t>
            </w:r>
          </w:p>
          <w:p w14:paraId="4EB19D92" w14:textId="77777777" w:rsidR="0099499E" w:rsidRDefault="0099499E" w:rsidP="0099499E">
            <w:pPr>
              <w:widowControl/>
              <w:tabs>
                <w:tab w:val="left" w:pos="5058"/>
              </w:tabs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468BD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6513766B" w14:textId="77777777" w:rsidR="0099499E" w:rsidRDefault="0099499E" w:rsidP="0099499E">
            <w:pPr>
              <w:ind w:firstLineChars="111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5</w:t>
            </w:r>
          </w:p>
          <w:p w14:paraId="72B1AD2A" w14:textId="04B43F7B" w:rsidR="0099499E" w:rsidRPr="0099499E" w:rsidRDefault="0099499E" w:rsidP="0099499E">
            <w:pPr>
              <w:ind w:firstLineChars="111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</w:t>
            </w:r>
          </w:p>
        </w:tc>
      </w:tr>
    </w:tbl>
    <w:p w14:paraId="3288DB80" w14:textId="77777777" w:rsidR="0099499E" w:rsidRDefault="0099499E" w:rsidP="00A36DE5">
      <w:pPr>
        <w:ind w:firstLine="480"/>
        <w:rPr>
          <w:rFonts w:hint="eastAsia"/>
        </w:rPr>
      </w:pPr>
    </w:p>
    <w:sectPr w:rsidR="009949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41E46" w14:textId="77777777" w:rsidR="00305CC7" w:rsidRDefault="00305CC7" w:rsidP="00A36DE5">
      <w:pPr>
        <w:spacing w:line="240" w:lineRule="auto"/>
        <w:ind w:firstLine="480"/>
        <w:rPr>
          <w:rFonts w:hint="eastAsia"/>
        </w:rPr>
      </w:pPr>
      <w:r>
        <w:separator/>
      </w:r>
    </w:p>
  </w:endnote>
  <w:endnote w:type="continuationSeparator" w:id="0">
    <w:p w14:paraId="43746BA9" w14:textId="77777777" w:rsidR="00305CC7" w:rsidRDefault="00305CC7" w:rsidP="00A36DE5">
      <w:pPr>
        <w:spacing w:line="240" w:lineRule="auto"/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58A719" w14:textId="77777777" w:rsidR="0099499E" w:rsidRDefault="0099499E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5529E" w14:textId="77777777" w:rsidR="0099499E" w:rsidRDefault="0099499E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74D6D3" w14:textId="77777777" w:rsidR="0099499E" w:rsidRDefault="0099499E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2BEEE" w14:textId="77777777" w:rsidR="00305CC7" w:rsidRDefault="00305CC7" w:rsidP="00A36DE5">
      <w:pPr>
        <w:spacing w:line="240" w:lineRule="auto"/>
        <w:ind w:firstLine="480"/>
        <w:rPr>
          <w:rFonts w:hint="eastAsia"/>
        </w:rPr>
      </w:pPr>
      <w:r>
        <w:separator/>
      </w:r>
    </w:p>
  </w:footnote>
  <w:footnote w:type="continuationSeparator" w:id="0">
    <w:p w14:paraId="747F6081" w14:textId="77777777" w:rsidR="00305CC7" w:rsidRDefault="00305CC7" w:rsidP="00A36DE5">
      <w:pPr>
        <w:spacing w:line="240" w:lineRule="auto"/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C413C" w14:textId="77777777" w:rsidR="0099499E" w:rsidRDefault="0099499E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033242" w14:textId="77777777" w:rsidR="0099499E" w:rsidRDefault="0099499E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A9DE62" w14:textId="77777777" w:rsidR="0099499E" w:rsidRDefault="0099499E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45"/>
    <w:rsid w:val="00092890"/>
    <w:rsid w:val="001F2E62"/>
    <w:rsid w:val="002958E6"/>
    <w:rsid w:val="00305CC7"/>
    <w:rsid w:val="0043076C"/>
    <w:rsid w:val="00653EA2"/>
    <w:rsid w:val="00691765"/>
    <w:rsid w:val="007B42DC"/>
    <w:rsid w:val="008864B1"/>
    <w:rsid w:val="00967668"/>
    <w:rsid w:val="0099499E"/>
    <w:rsid w:val="009B2245"/>
    <w:rsid w:val="00A10C28"/>
    <w:rsid w:val="00A25D01"/>
    <w:rsid w:val="00A36DE5"/>
    <w:rsid w:val="00AB268D"/>
    <w:rsid w:val="00AF781B"/>
    <w:rsid w:val="00B36FCE"/>
    <w:rsid w:val="00F8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B160A"/>
  <w15:chartTrackingRefBased/>
  <w15:docId w15:val="{DB4A93CE-4FA6-4C21-8C8C-5063BB95D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DE5"/>
    <w:pPr>
      <w:widowControl w:val="0"/>
      <w:spacing w:line="400" w:lineRule="exact"/>
      <w:ind w:firstLineChars="200" w:firstLine="200"/>
    </w:pPr>
    <w:rPr>
      <w:rFonts w:ascii="等线" w:eastAsia="宋体" w:hAnsi="等线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B2245"/>
    <w:pPr>
      <w:keepNext/>
      <w:keepLines/>
      <w:spacing w:before="480" w:after="80" w:line="240" w:lineRule="auto"/>
      <w:ind w:firstLineChars="0" w:firstLine="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2245"/>
    <w:pPr>
      <w:keepNext/>
      <w:keepLines/>
      <w:spacing w:before="160" w:after="80" w:line="240" w:lineRule="auto"/>
      <w:ind w:firstLineChars="0" w:firstLine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2245"/>
    <w:pPr>
      <w:keepNext/>
      <w:keepLines/>
      <w:spacing w:before="160" w:after="80" w:line="240" w:lineRule="auto"/>
      <w:ind w:firstLineChars="0" w:firstLine="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2245"/>
    <w:pPr>
      <w:keepNext/>
      <w:keepLines/>
      <w:spacing w:before="80" w:after="40" w:line="240" w:lineRule="auto"/>
      <w:ind w:firstLineChars="0" w:firstLine="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2245"/>
    <w:pPr>
      <w:keepNext/>
      <w:keepLines/>
      <w:spacing w:before="80" w:after="40" w:line="240" w:lineRule="auto"/>
      <w:ind w:firstLineChars="0" w:firstLine="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2245"/>
    <w:pPr>
      <w:keepNext/>
      <w:keepLines/>
      <w:spacing w:before="40" w:line="240" w:lineRule="auto"/>
      <w:ind w:firstLineChars="0" w:firstLine="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2245"/>
    <w:pPr>
      <w:keepNext/>
      <w:keepLines/>
      <w:spacing w:before="40" w:line="240" w:lineRule="auto"/>
      <w:ind w:firstLineChars="0" w:firstLine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2245"/>
    <w:pPr>
      <w:keepNext/>
      <w:keepLines/>
      <w:spacing w:line="240" w:lineRule="auto"/>
      <w:ind w:firstLineChars="0" w:firstLine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2245"/>
    <w:pPr>
      <w:keepNext/>
      <w:keepLines/>
      <w:spacing w:line="240" w:lineRule="auto"/>
      <w:ind w:firstLineChars="0" w:firstLine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22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22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22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22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224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22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22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22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22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2245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2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2245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22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2245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9B22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2245"/>
    <w:pPr>
      <w:spacing w:line="240" w:lineRule="auto"/>
      <w:ind w:left="720" w:firstLineChars="0" w:firstLine="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aa">
    <w:name w:val="Intense Emphasis"/>
    <w:basedOn w:val="a0"/>
    <w:uiPriority w:val="21"/>
    <w:qFormat/>
    <w:rsid w:val="009B22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22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9B22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224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6DE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6D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6DE5"/>
    <w:pPr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6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亮 陈</dc:creator>
  <cp:keywords/>
  <dc:description/>
  <cp:lastModifiedBy>宏亮 陈</cp:lastModifiedBy>
  <cp:revision>9</cp:revision>
  <dcterms:created xsi:type="dcterms:W3CDTF">2025-08-31T01:04:00Z</dcterms:created>
  <dcterms:modified xsi:type="dcterms:W3CDTF">2025-11-20T07:59:00Z</dcterms:modified>
</cp:coreProperties>
</file>